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6EC2C" w14:textId="68530134" w:rsidR="00C66D50" w:rsidRPr="00840BB2" w:rsidRDefault="00C66D50" w:rsidP="00C66D50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 w:rsidR="003C34BF">
        <w:rPr>
          <w:rFonts w:ascii="Arial" w:hAnsi="Arial" w:cs="Arial"/>
          <w:sz w:val="20"/>
          <w:szCs w:val="20"/>
        </w:rPr>
        <w:t>5</w:t>
      </w:r>
      <w:r w:rsidRPr="00840BB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 xml:space="preserve">Probability of being non-farm employed 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for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>women and men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 aged 25-55 in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>urban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 Malawi, Tanzania and Nigeria</w:t>
      </w:r>
      <w:r w:rsidRPr="002C667A">
        <w:rPr>
          <w:rFonts w:ascii="Arial" w:hAnsi="Arial" w:cs="Arial"/>
          <w:b w:val="0"/>
          <w:sz w:val="20"/>
          <w:szCs w:val="20"/>
        </w:rPr>
        <w:t>.</w:t>
      </w:r>
    </w:p>
    <w:p w14:paraId="3A841982" w14:textId="77777777" w:rsidR="00D27EF8" w:rsidRDefault="00D27EF8" w:rsidP="00C66D50">
      <w:pPr>
        <w:pStyle w:val="SMcaption"/>
        <w:rPr>
          <w:sz w:val="20"/>
        </w:rPr>
      </w:pPr>
      <w:r>
        <w:fldChar w:fldCharType="begin"/>
      </w:r>
      <w:r>
        <w:instrText xml:space="preserve"> LINK Excel.Sheet.12 "C:\\Users\\govdbroeck\\OneDrive - UCL\\Werk\\3. Onderzoek\\3. Eigen projecten\\4. LSMS\\Analyses\\4. Gender pay gap\\Plos One\\Review\\Tables SI_revised.xlsx" "Table S5!R3C1:R27C7" \a \f 4 \h </w:instrText>
      </w:r>
      <w:r>
        <w:fldChar w:fldCharType="separate"/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960"/>
        <w:gridCol w:w="960"/>
        <w:gridCol w:w="950"/>
        <w:gridCol w:w="1000"/>
      </w:tblGrid>
      <w:tr w:rsidR="00D27EF8" w:rsidRPr="00D27EF8" w14:paraId="0A9CBF79" w14:textId="77777777" w:rsidTr="00D27EF8">
        <w:trPr>
          <w:trHeight w:val="29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57E" w14:textId="5EF6BB80" w:rsidR="00D27EF8" w:rsidRPr="00D27EF8" w:rsidRDefault="00D27EF8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B557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Malaw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9A1B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Tanzani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CF0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Nigeria</w:t>
            </w:r>
          </w:p>
        </w:tc>
      </w:tr>
      <w:tr w:rsidR="00D27EF8" w:rsidRPr="00D27EF8" w14:paraId="5819B2D7" w14:textId="77777777" w:rsidTr="00D27EF8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45D8" w14:textId="77777777" w:rsidR="00D27EF8" w:rsidRPr="00D27EF8" w:rsidRDefault="00D27EF8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54D9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D974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220F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A171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5FF8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607E" w14:textId="77777777" w:rsidR="00D27EF8" w:rsidRPr="00D27EF8" w:rsidRDefault="00D27EF8" w:rsidP="00D27EF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n</w:t>
            </w:r>
          </w:p>
        </w:tc>
      </w:tr>
      <w:tr w:rsidR="00D27EF8" w:rsidRPr="00D27EF8" w14:paraId="59950C69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EBFB0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E1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66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8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17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2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DB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84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D5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34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A9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76***</w:t>
            </w:r>
          </w:p>
        </w:tc>
      </w:tr>
      <w:tr w:rsidR="00D27EF8" w:rsidRPr="00D27EF8" w14:paraId="15A7E4EF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0983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99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796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353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B4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1BE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A5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7)</w:t>
            </w:r>
          </w:p>
        </w:tc>
      </w:tr>
      <w:tr w:rsidR="00D27EF8" w:rsidRPr="00D27EF8" w14:paraId="0485505F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706D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# 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A0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2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B1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E6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458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27E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BD4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1</w:t>
            </w:r>
          </w:p>
        </w:tc>
      </w:tr>
      <w:tr w:rsidR="00D27EF8" w:rsidRPr="00D27EF8" w14:paraId="2CD2BDB3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FE7E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12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DB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F7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3D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41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94D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1)</w:t>
            </w:r>
          </w:p>
        </w:tc>
      </w:tr>
      <w:tr w:rsidR="00D27EF8" w:rsidRPr="00D27EF8" w14:paraId="340CEE4E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4695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Landholdings (h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1B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1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7C7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F9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1BA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A9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B6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106***</w:t>
            </w:r>
          </w:p>
        </w:tc>
      </w:tr>
      <w:tr w:rsidR="00D27EF8" w:rsidRPr="00D27EF8" w14:paraId="30C07010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F648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11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FC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97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58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B6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6F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3)</w:t>
            </w:r>
          </w:p>
        </w:tc>
      </w:tr>
      <w:tr w:rsidR="00D27EF8" w:rsidRPr="00D27EF8" w14:paraId="5291B18F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DBB8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Tropical livestock un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DB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B1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BE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5EE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16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17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3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67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43**</w:t>
            </w:r>
          </w:p>
        </w:tc>
      </w:tr>
      <w:tr w:rsidR="00D27EF8" w:rsidRPr="00D27EF8" w14:paraId="76D77B79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9E3B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AC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FB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6D1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199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365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19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20)</w:t>
            </w:r>
          </w:p>
        </w:tc>
      </w:tr>
      <w:tr w:rsidR="00D27EF8" w:rsidRPr="00D27EF8" w14:paraId="4B32B53A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8D02F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Primary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856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6A3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A8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40C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98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CE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55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90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65***</w:t>
            </w:r>
          </w:p>
        </w:tc>
      </w:tr>
      <w:tr w:rsidR="00D27EF8" w:rsidRPr="00D27EF8" w14:paraId="03DB5AAA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556C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AE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B40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8C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48A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90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ECF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0)</w:t>
            </w:r>
          </w:p>
        </w:tc>
      </w:tr>
      <w:tr w:rsidR="00D27EF8" w:rsidRPr="00D27EF8" w14:paraId="1CFFC640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DA71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Secondary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DAB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A5F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22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6AC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2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B1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54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F58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8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B3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85***</w:t>
            </w:r>
          </w:p>
        </w:tc>
      </w:tr>
      <w:tr w:rsidR="00D27EF8" w:rsidRPr="00D27EF8" w14:paraId="5B066E69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5561A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D68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8E0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76B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D3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49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ED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34)</w:t>
            </w:r>
          </w:p>
        </w:tc>
      </w:tr>
      <w:tr w:rsidR="00D27EF8" w:rsidRPr="00D27EF8" w14:paraId="22E28648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6925B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Tertiary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93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42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A7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8E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78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D8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19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82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34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E16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338***</w:t>
            </w:r>
          </w:p>
        </w:tc>
      </w:tr>
      <w:tr w:rsidR="00D27EF8" w:rsidRPr="00D27EF8" w14:paraId="0B3E353F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4089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B37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D09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0E5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1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3E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CE1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62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43)</w:t>
            </w:r>
          </w:p>
        </w:tc>
      </w:tr>
      <w:tr w:rsidR="00D27EF8" w:rsidRPr="00D27EF8" w14:paraId="28E615C9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D56E6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Potential experience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B6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F71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72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4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64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F75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2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77E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8</w:t>
            </w:r>
          </w:p>
        </w:tc>
      </w:tr>
      <w:tr w:rsidR="00D27EF8" w:rsidRPr="00D27EF8" w14:paraId="1988B14F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7D17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904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09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F1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17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37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F3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6)</w:t>
            </w:r>
          </w:p>
        </w:tc>
      </w:tr>
      <w:tr w:rsidR="00D27EF8" w:rsidRPr="00D27EF8" w14:paraId="54EE80F1" w14:textId="77777777" w:rsidTr="00D27EF8">
        <w:trPr>
          <w:trHeight w:val="29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D561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Square of experi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AE2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AD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29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49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FE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7E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-0.000</w:t>
            </w:r>
          </w:p>
        </w:tc>
      </w:tr>
      <w:tr w:rsidR="00D27EF8" w:rsidRPr="00D27EF8" w14:paraId="2811B714" w14:textId="77777777" w:rsidTr="00D27EF8">
        <w:trPr>
          <w:trHeight w:val="29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8493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F23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B2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D43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44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C1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C3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(0.000)</w:t>
            </w:r>
          </w:p>
        </w:tc>
      </w:tr>
      <w:tr w:rsidR="00D27EF8" w:rsidRPr="00D27EF8" w14:paraId="452A0E2F" w14:textId="77777777" w:rsidTr="00D27EF8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936BC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Other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AB2E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D83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251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3B5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78F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2E9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Y</w:t>
            </w:r>
          </w:p>
        </w:tc>
      </w:tr>
      <w:tr w:rsidR="00D27EF8" w:rsidRPr="00D27EF8" w14:paraId="42FE49A8" w14:textId="77777777" w:rsidTr="00D27EF8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F00C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E76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,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687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2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4A4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,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BB1F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,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26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,3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AA1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972</w:t>
            </w:r>
          </w:p>
        </w:tc>
      </w:tr>
      <w:tr w:rsidR="00D27EF8" w:rsidRPr="00D27EF8" w14:paraId="289931B0" w14:textId="77777777" w:rsidTr="00D27EF8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990F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Pseudo R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A4EB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0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EB9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1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2B8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1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992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1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FE0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13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C6A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 xml:space="preserve">0.229 </w:t>
            </w:r>
          </w:p>
        </w:tc>
      </w:tr>
      <w:tr w:rsidR="00D27EF8" w:rsidRPr="00D27EF8" w14:paraId="3BB83CB8" w14:textId="77777777" w:rsidTr="00D27EF8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3E2BD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Adjusted Wald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302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4.6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D4B6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3.2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23F5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9.7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3FAD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9.52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93C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7.19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763" w14:textId="77777777" w:rsidR="00D27EF8" w:rsidRPr="00D27EF8" w:rsidRDefault="00D27EF8" w:rsidP="00D27EF8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11.97***</w:t>
            </w:r>
          </w:p>
        </w:tc>
      </w:tr>
      <w:tr w:rsidR="00D27EF8" w:rsidRPr="00D27EF8" w14:paraId="22BD9B2C" w14:textId="77777777" w:rsidTr="00D27EF8">
        <w:trPr>
          <w:trHeight w:val="1240"/>
        </w:trPr>
        <w:tc>
          <w:tcPr>
            <w:tcW w:w="76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2AD3" w14:textId="77777777" w:rsidR="00D27EF8" w:rsidRPr="00D27EF8" w:rsidRDefault="00D27EF8" w:rsidP="00D27EF8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D27EF8">
              <w:rPr>
                <w:rFonts w:ascii="Arial" w:hAnsi="Arial" w:cs="Arial"/>
                <w:sz w:val="20"/>
                <w:lang w:val="en-GB" w:eastAsia="en-GB"/>
              </w:rPr>
              <w:t>Notes: Population statistics are corrected using sampling weights. Significant average marginal effects are indicated with * p&lt;0.1, ** p&lt;0.05 and *** p&lt;0.01 and standard errors are reported between parentheses. Other controls include dummies for region, proxy respondent and month of interview.</w:t>
            </w:r>
          </w:p>
        </w:tc>
      </w:tr>
    </w:tbl>
    <w:p w14:paraId="5081300D" w14:textId="07D493CD" w:rsidR="00C66D50" w:rsidRPr="00840BB2" w:rsidRDefault="00D27EF8" w:rsidP="00C66D50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fldChar w:fldCharType="end"/>
      </w:r>
    </w:p>
    <w:p w14:paraId="071D4110" w14:textId="77777777" w:rsidR="00C66D50" w:rsidRPr="00840BB2" w:rsidRDefault="00C66D50" w:rsidP="00C66D50">
      <w:pPr>
        <w:pStyle w:val="SMcaption"/>
        <w:rPr>
          <w:rFonts w:ascii="Arial" w:hAnsi="Arial" w:cs="Arial"/>
          <w:sz w:val="20"/>
        </w:rPr>
      </w:pPr>
    </w:p>
    <w:p w14:paraId="0855AA3A" w14:textId="4E80B21D" w:rsidR="00C66D50" w:rsidRDefault="00C66D50" w:rsidP="00C66D50">
      <w:pPr>
        <w:rPr>
          <w:rFonts w:ascii="Arial" w:hAnsi="Arial" w:cs="Arial"/>
          <w:b/>
          <w:bCs/>
          <w:kern w:val="32"/>
          <w:sz w:val="20"/>
        </w:rPr>
      </w:pPr>
    </w:p>
    <w:sectPr w:rsidR="00C66D50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7CF3D" w14:textId="77777777" w:rsidR="0054766A" w:rsidRDefault="0054766A">
      <w:r>
        <w:separator/>
      </w:r>
    </w:p>
  </w:endnote>
  <w:endnote w:type="continuationSeparator" w:id="0">
    <w:p w14:paraId="58540341" w14:textId="77777777" w:rsidR="0054766A" w:rsidRDefault="00547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E56DF" w14:textId="77777777" w:rsidR="0054766A" w:rsidRDefault="0054766A">
      <w:r>
        <w:separator/>
      </w:r>
    </w:p>
  </w:footnote>
  <w:footnote w:type="continuationSeparator" w:id="0">
    <w:p w14:paraId="53D1E675" w14:textId="77777777" w:rsidR="0054766A" w:rsidRDefault="00547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37608630">
    <w:abstractNumId w:val="9"/>
  </w:num>
  <w:num w:numId="2" w16cid:durableId="211188084">
    <w:abstractNumId w:val="7"/>
  </w:num>
  <w:num w:numId="3" w16cid:durableId="143550830">
    <w:abstractNumId w:val="6"/>
  </w:num>
  <w:num w:numId="4" w16cid:durableId="99764565">
    <w:abstractNumId w:val="5"/>
  </w:num>
  <w:num w:numId="5" w16cid:durableId="1255286379">
    <w:abstractNumId w:val="4"/>
  </w:num>
  <w:num w:numId="6" w16cid:durableId="1818297351">
    <w:abstractNumId w:val="8"/>
  </w:num>
  <w:num w:numId="7" w16cid:durableId="457841007">
    <w:abstractNumId w:val="3"/>
  </w:num>
  <w:num w:numId="8" w16cid:durableId="1543597740">
    <w:abstractNumId w:val="2"/>
  </w:num>
  <w:num w:numId="9" w16cid:durableId="541943063">
    <w:abstractNumId w:val="1"/>
  </w:num>
  <w:num w:numId="10" w16cid:durableId="1747605071">
    <w:abstractNumId w:val="0"/>
  </w:num>
  <w:num w:numId="11" w16cid:durableId="2004897221">
    <w:abstractNumId w:val="10"/>
  </w:num>
  <w:num w:numId="12" w16cid:durableId="1161627083">
    <w:abstractNumId w:val="16"/>
  </w:num>
  <w:num w:numId="13" w16cid:durableId="79644152">
    <w:abstractNumId w:val="15"/>
  </w:num>
  <w:num w:numId="14" w16cid:durableId="920140633">
    <w:abstractNumId w:val="21"/>
  </w:num>
  <w:num w:numId="15" w16cid:durableId="906650079">
    <w:abstractNumId w:val="14"/>
  </w:num>
  <w:num w:numId="16" w16cid:durableId="1142380050">
    <w:abstractNumId w:val="18"/>
  </w:num>
  <w:num w:numId="17" w16cid:durableId="1364601093">
    <w:abstractNumId w:val="20"/>
  </w:num>
  <w:num w:numId="18" w16cid:durableId="1019432330">
    <w:abstractNumId w:val="11"/>
  </w:num>
  <w:num w:numId="19" w16cid:durableId="51662742">
    <w:abstractNumId w:val="13"/>
  </w:num>
  <w:num w:numId="20" w16cid:durableId="1896963571">
    <w:abstractNumId w:val="17"/>
  </w:num>
  <w:num w:numId="21" w16cid:durableId="2006130547">
    <w:abstractNumId w:val="19"/>
  </w:num>
  <w:num w:numId="22" w16cid:durableId="1793746039">
    <w:abstractNumId w:val="22"/>
  </w:num>
  <w:num w:numId="23" w16cid:durableId="197328955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340B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803"/>
    <w:rsid w:val="004E7BA2"/>
    <w:rsid w:val="004F7EDF"/>
    <w:rsid w:val="005001AC"/>
    <w:rsid w:val="00504D07"/>
    <w:rsid w:val="005051DB"/>
    <w:rsid w:val="00527D71"/>
    <w:rsid w:val="00534C72"/>
    <w:rsid w:val="005464C7"/>
    <w:rsid w:val="0054766A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1605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3958EB-9C04-4154-91AD-DDE306668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72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4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4</cp:revision>
  <cp:lastPrinted>2021-09-20T09:38:00Z</cp:lastPrinted>
  <dcterms:created xsi:type="dcterms:W3CDTF">2022-11-18T10:12:00Z</dcterms:created>
  <dcterms:modified xsi:type="dcterms:W3CDTF">2023-03-31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